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418"/>
        <w:gridCol w:w="1417"/>
        <w:gridCol w:w="1559"/>
        <w:gridCol w:w="2410"/>
        <w:gridCol w:w="1065"/>
      </w:tblGrid>
      <w:tr w:rsidR="008C441B" w:rsidRPr="00EA0790" w14:paraId="159FEF9D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27728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EA0790">
              <w:rPr>
                <w:rFonts w:ascii="Arial" w:hAnsi="Arial" w:cs="Arial"/>
                <w:b/>
                <w:color w:val="000000" w:themeColor="text1"/>
              </w:rPr>
              <w:t>Antibo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20E32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EA0790">
              <w:rPr>
                <w:rFonts w:ascii="Arial" w:hAnsi="Arial" w:cs="Arial"/>
                <w:b/>
                <w:color w:val="000000" w:themeColor="text1"/>
              </w:rPr>
              <w:t>Ho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79E1B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EA0790">
              <w:rPr>
                <w:rFonts w:ascii="Arial" w:hAnsi="Arial" w:cs="Arial"/>
                <w:b/>
                <w:color w:val="000000" w:themeColor="text1"/>
              </w:rPr>
              <w:t xml:space="preserve">Cat. no.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95B16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EA0790">
              <w:rPr>
                <w:rFonts w:ascii="Arial" w:hAnsi="Arial" w:cs="Arial"/>
                <w:b/>
                <w:color w:val="000000" w:themeColor="text1"/>
              </w:rPr>
              <w:t>RRID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81656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EA0790">
              <w:rPr>
                <w:rFonts w:ascii="Arial" w:hAnsi="Arial" w:cs="Arial"/>
                <w:b/>
                <w:color w:val="000000" w:themeColor="text1"/>
              </w:rPr>
              <w:t>Sourc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DB5B0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EA0790">
              <w:rPr>
                <w:rFonts w:ascii="Arial" w:hAnsi="Arial" w:cs="Arial"/>
                <w:b/>
                <w:color w:val="000000" w:themeColor="text1"/>
              </w:rPr>
              <w:t>Dilution</w:t>
            </w:r>
          </w:p>
        </w:tc>
      </w:tr>
      <w:tr w:rsidR="008C441B" w:rsidRPr="00EA0790" w14:paraId="10D38331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8293C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CAR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2BC69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oa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2EB46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 xml:space="preserve">AF2414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8C22F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B_207033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E522D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 xml:space="preserve">R&amp;D Systems, </w:t>
            </w:r>
            <w:r w:rsidRPr="00EA0790">
              <w:rPr>
                <w:rFonts w:ascii="Arial" w:eastAsia="Times New Roman" w:hAnsi="Arial" w:cs="Arial"/>
                <w:color w:val="000000" w:themeColor="text1"/>
              </w:rPr>
              <w:t>Minneapolis, MN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35EA9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1:50</w:t>
            </w:r>
          </w:p>
        </w:tc>
      </w:tr>
      <w:tr w:rsidR="008C441B" w:rsidRPr="00EA0790" w14:paraId="4E3A946B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CA3C7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TRPM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3CCE2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Guinea pi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7A76F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F230B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02F0A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Dr. Emily Liman, University of Southern California, Los Angeles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98EDE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1:800</w:t>
            </w:r>
          </w:p>
        </w:tc>
      </w:tr>
      <w:tr w:rsidR="008C441B" w:rsidRPr="00EA0790" w14:paraId="27BE7393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CA86F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ENTPD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682D0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55342" w14:textId="77777777" w:rsidR="008C441B" w:rsidRPr="00EA0790" w:rsidRDefault="008C441B" w:rsidP="00137B3B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7E1D2" w14:textId="77777777" w:rsidR="008C441B" w:rsidRPr="00EA0790" w:rsidRDefault="008C441B" w:rsidP="00137B3B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EFCC5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Times New Roman" w:hAnsi="Arial" w:cs="Arial"/>
                <w:color w:val="000000" w:themeColor="text1"/>
              </w:rPr>
              <w:t>Dr. J. Sevigny, Laval University, Quebec, Canad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3F659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1:250</w:t>
            </w:r>
          </w:p>
        </w:tc>
      </w:tr>
      <w:tr w:rsidR="008C441B" w:rsidRPr="00EA0790" w14:paraId="75B49F50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48D91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GP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7D23C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92A7B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D278-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F6CA1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71BF5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MBL, Nagano, Japan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833B6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1:200</w:t>
            </w:r>
          </w:p>
        </w:tc>
      </w:tr>
      <w:tr w:rsidR="008C441B" w:rsidRPr="00EA0790" w14:paraId="01ACED83" w14:textId="77777777" w:rsidTr="00137B3B">
        <w:trPr>
          <w:trHeight w:val="74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0AF5F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CCL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48F94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Goa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4DFDB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CAC27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5149C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 xml:space="preserve">R&amp;D system, Minneapolis, </w:t>
            </w:r>
            <w:proofErr w:type="spellStart"/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Minn</w:t>
            </w:r>
            <w:proofErr w:type="spellEnd"/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, US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4603D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1:100</w:t>
            </w:r>
          </w:p>
        </w:tc>
      </w:tr>
      <w:tr w:rsidR="008C441B" w:rsidRPr="00EA0790" w14:paraId="7A2F7CC4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07CE6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MAR</w:t>
            </w:r>
            <w:r>
              <w:rPr>
                <w:rFonts w:ascii="Arial" w:hAnsi="Arial" w:cs="Arial"/>
                <w:color w:val="000000" w:themeColor="text1"/>
                <w:lang w:eastAsia="zh-CN"/>
              </w:rPr>
              <w:t>C</w:t>
            </w: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KSL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47A3F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28294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11422-1-A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82A61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E9113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proofErr w:type="spellStart"/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Proteintech</w:t>
            </w:r>
            <w:proofErr w:type="spellEnd"/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, Rosemont, US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04478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1:300</w:t>
            </w:r>
          </w:p>
        </w:tc>
      </w:tr>
      <w:tr w:rsidR="008C441B" w:rsidRPr="00EA0790" w14:paraId="44CCCF6A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26EDB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SPI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8094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 xml:space="preserve">Rat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8905F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67D9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7D9C8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24791B">
              <w:rPr>
                <w:rFonts w:ascii="Arial" w:hAnsi="Arial" w:cs="Arial"/>
                <w:color w:val="000000" w:themeColor="text1"/>
                <w:lang w:eastAsia="zh-CN"/>
              </w:rPr>
              <w:t>Dr. Lynn Corcoran</w:t>
            </w:r>
            <w:r>
              <w:rPr>
                <w:rFonts w:ascii="Arial" w:hAnsi="Arial" w:cs="Arial"/>
                <w:color w:val="000000" w:themeColor="text1"/>
                <w:lang w:eastAsia="zh-CN"/>
              </w:rPr>
              <w:t xml:space="preserve">, </w:t>
            </w:r>
            <w:r w:rsidRPr="0024791B">
              <w:rPr>
                <w:rFonts w:ascii="Arial" w:hAnsi="Arial" w:cs="Arial"/>
                <w:color w:val="000000" w:themeColor="text1"/>
                <w:lang w:eastAsia="zh-CN"/>
              </w:rPr>
              <w:t>Walter and Eliza Hall Institute for Medical Research, Australi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AA15A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1:500</w:t>
            </w:r>
          </w:p>
        </w:tc>
      </w:tr>
      <w:tr w:rsidR="008C441B" w:rsidRPr="00EA0790" w14:paraId="4262CEF4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DE78F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CD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90874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Ra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62A20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5505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AE9A3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1EE26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BD Pharmingen, Becton, US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A2323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1:500</w:t>
            </w:r>
          </w:p>
        </w:tc>
      </w:tr>
      <w:tr w:rsidR="008C441B" w:rsidRPr="00EA0790" w14:paraId="64E1088F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A4D4A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CD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40A3E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Ra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9B7C0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5552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B28AC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44C4A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BD Pharmingen, Becton, US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F8BC0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1:500</w:t>
            </w:r>
          </w:p>
        </w:tc>
      </w:tr>
      <w:tr w:rsidR="008C441B" w:rsidRPr="00EA0790" w14:paraId="5F57B166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23E8D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CD11</w:t>
            </w:r>
            <w:r>
              <w:rPr>
                <w:rFonts w:ascii="Arial" w:hAnsi="Arial" w:cs="Arial"/>
                <w:color w:val="000000" w:themeColor="text1"/>
                <w:lang w:eastAsia="zh-CN"/>
              </w:rPr>
              <w:t xml:space="preserve">B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67093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Ra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9B0F0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5502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5B27E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D544F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BD Pharmingen, Becton, US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80795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  <w:lang w:eastAsia="zh-CN"/>
              </w:rPr>
              <w:t>1:500</w:t>
            </w:r>
          </w:p>
        </w:tc>
      </w:tr>
      <w:tr w:rsidR="008C441B" w:rsidRPr="00EA0790" w14:paraId="587A20D0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D80D4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nti-rabbit IgG-Alexa 4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418A3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Donke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1F3F8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110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920E5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FED0D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Invitrogen, Eugene, O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5DFDD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8C441B" w:rsidRPr="00EA0790" w14:paraId="6269CB9B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9AB65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nti-rabbit IgG-Alexa 5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127BF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Donke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E8D00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315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3FED5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4164E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Invitrogen, Eugene, O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8A1F3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8C441B" w:rsidRPr="00EA0790" w14:paraId="78C7D819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4DB78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nti-rabbit IgG-Alexa 6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43C20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Donke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34D93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315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3D1DA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65CAF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Invitrogen, Eugene, O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E59CD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8C441B" w:rsidRPr="00EA0790" w14:paraId="34489AE4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A33FD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nti-goat IgG-Alexa 4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942F4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Donke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A86E0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212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4F925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6DC02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Invitrogen, Eugene, O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2EADB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8C441B" w:rsidRPr="00EA0790" w14:paraId="6CBA0533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AF3AB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nti-goat IgG-Alexa 5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2D4F8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Donke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0EC83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214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E1CD6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4ED8D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Invitrogen, Eugene, O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9E95A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8C441B" w:rsidRPr="00EA0790" w14:paraId="01361D0A" w14:textId="77777777" w:rsidTr="00137B3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657C2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Anti-guinea pig IgG-Alexa 6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18C69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Donke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4774E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706-605-1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1B931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eastAsia="MS Mincho" w:hAnsi="Arial" w:cs="Arial"/>
                <w:color w:val="000000" w:themeColor="text1"/>
              </w:rPr>
              <w:t>－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A35B6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A0790">
              <w:rPr>
                <w:rFonts w:ascii="Arial" w:hAnsi="Arial" w:cs="Arial"/>
                <w:color w:val="000000" w:themeColor="text1"/>
              </w:rPr>
              <w:t>Thermo</w:t>
            </w:r>
            <w:proofErr w:type="spellEnd"/>
            <w:r w:rsidRPr="00EA0790">
              <w:rPr>
                <w:rFonts w:ascii="Arial" w:hAnsi="Arial" w:cs="Arial"/>
                <w:color w:val="000000" w:themeColor="text1"/>
              </w:rPr>
              <w:t xml:space="preserve"> Fisher, </w:t>
            </w:r>
            <w:r w:rsidRPr="00EA0790">
              <w:rPr>
                <w:rFonts w:ascii="Arial" w:eastAsia="Times New Roman" w:hAnsi="Arial" w:cs="Arial"/>
                <w:color w:val="000000" w:themeColor="text1"/>
              </w:rPr>
              <w:t>Carlsbad, C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B67B4" w14:textId="77777777" w:rsidR="008C441B" w:rsidRPr="00EA0790" w:rsidRDefault="008C441B" w:rsidP="00137B3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A0790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</w:tbl>
    <w:p w14:paraId="3077CC53" w14:textId="77777777" w:rsidR="00087A8C" w:rsidRDefault="00087A8C"/>
    <w:sectPr w:rsidR="00087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41B"/>
    <w:rsid w:val="00087A8C"/>
    <w:rsid w:val="008C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19706"/>
  <w15:chartTrackingRefBased/>
  <w15:docId w15:val="{4BA72397-6243-46C8-AADE-CC73BEB82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41B"/>
    <w:pPr>
      <w:spacing w:after="160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ukumaran</dc:creator>
  <cp:keywords/>
  <dc:description/>
  <cp:lastModifiedBy>Sunil Sukumaran</cp:lastModifiedBy>
  <cp:revision>1</cp:revision>
  <dcterms:created xsi:type="dcterms:W3CDTF">2022-09-14T16:42:00Z</dcterms:created>
  <dcterms:modified xsi:type="dcterms:W3CDTF">2022-09-14T16:43:00Z</dcterms:modified>
</cp:coreProperties>
</file>